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5A594" w14:textId="77777777" w:rsidR="00146E87" w:rsidRPr="00B25B0B" w:rsidRDefault="00146E87" w:rsidP="00146E8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5B0B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ables</w:t>
      </w:r>
      <w:r w:rsidRPr="00B25B0B">
        <w:rPr>
          <w:rFonts w:ascii="Times New Roman" w:hAnsi="Times New Roman" w:cs="Times New Roman"/>
          <w:b/>
          <w:bCs/>
          <w:sz w:val="20"/>
          <w:szCs w:val="20"/>
        </w:rPr>
        <w:t xml:space="preserve"> for Predictors of postoperative Hyponatremia in patients undergoing head and neck surgery </w:t>
      </w:r>
    </w:p>
    <w:p w14:paraId="6DDE0869" w14:textId="77777777" w:rsidR="00146E87" w:rsidRPr="00B25B0B" w:rsidRDefault="00146E87" w:rsidP="00146E8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5B0B">
        <w:rPr>
          <w:rFonts w:ascii="Times New Roman" w:hAnsi="Times New Roman" w:cs="Times New Roman"/>
          <w:b/>
          <w:bCs/>
          <w:sz w:val="20"/>
          <w:szCs w:val="20"/>
        </w:rPr>
        <w:t xml:space="preserve">Authors: </w:t>
      </w:r>
      <w:r w:rsidRPr="00B25B0B">
        <w:rPr>
          <w:rFonts w:ascii="Times New Roman" w:hAnsi="Times New Roman" w:cs="Times New Roman"/>
          <w:sz w:val="20"/>
          <w:szCs w:val="20"/>
        </w:rPr>
        <w:t xml:space="preserve">Dr Latika Kansal, Dr Natarajan Ramalingam, Dr </w:t>
      </w:r>
      <w:proofErr w:type="spellStart"/>
      <w:r w:rsidRPr="00B25B0B">
        <w:rPr>
          <w:rFonts w:ascii="Times New Roman" w:hAnsi="Times New Roman" w:cs="Times New Roman"/>
          <w:sz w:val="20"/>
          <w:szCs w:val="20"/>
        </w:rPr>
        <w:t>Satadaru</w:t>
      </w:r>
      <w:proofErr w:type="spellEnd"/>
      <w:r w:rsidRPr="00B25B0B">
        <w:rPr>
          <w:rFonts w:ascii="Times New Roman" w:hAnsi="Times New Roman" w:cs="Times New Roman"/>
          <w:sz w:val="20"/>
          <w:szCs w:val="20"/>
        </w:rPr>
        <w:t xml:space="preserve"> Roy, Dr Deepa Nair, Dr Pankaj Chaturvedi</w:t>
      </w:r>
      <w:r w:rsidRPr="00B25B0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79F5A8B1" w14:textId="77777777" w:rsidR="00146E87" w:rsidRPr="00B25B0B" w:rsidRDefault="00146E87" w:rsidP="00146E87">
      <w:pPr>
        <w:rPr>
          <w:rFonts w:ascii="Times New Roman" w:hAnsi="Times New Roman" w:cs="Times New Roman"/>
          <w:sz w:val="20"/>
          <w:szCs w:val="20"/>
        </w:rPr>
      </w:pPr>
      <w:r w:rsidRPr="00B25B0B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Dr Vidisha Tuljapurkar, </w:t>
      </w:r>
      <w:r w:rsidRPr="00B25B0B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7F6FDBC" wp14:editId="7970E34B">
            <wp:extent cx="9526" cy="9526"/>
            <wp:effectExtent l="0" t="0" r="0" b="0"/>
            <wp:docPr id="14683867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38673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526" cy="9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5B0B">
        <w:rPr>
          <w:rFonts w:ascii="Times New Roman" w:hAnsi="Times New Roman" w:cs="Times New Roman"/>
          <w:sz w:val="20"/>
          <w:szCs w:val="20"/>
        </w:rPr>
        <w:t xml:space="preserve">Professor in Head Neck Surgical oncology, Tata Memorial Centre, Mumbai, India. Email: </w:t>
      </w:r>
      <w:hyperlink r:id="rId5" w:history="1">
        <w:r w:rsidRPr="00B25B0B">
          <w:rPr>
            <w:rStyle w:val="Hyperlink"/>
            <w:rFonts w:ascii="Times New Roman" w:hAnsi="Times New Roman" w:cs="Times New Roman"/>
            <w:sz w:val="20"/>
            <w:szCs w:val="20"/>
          </w:rPr>
          <w:t>vidishavt@yahoo.com</w:t>
        </w:r>
      </w:hyperlink>
    </w:p>
    <w:p w14:paraId="60557494" w14:textId="77777777" w:rsidR="00146E87" w:rsidRPr="00B25B0B" w:rsidRDefault="00146E87" w:rsidP="00146E8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5B0B">
        <w:rPr>
          <w:rFonts w:ascii="Times New Roman" w:hAnsi="Times New Roman" w:cs="Times New Roman"/>
          <w:b/>
          <w:bCs/>
          <w:sz w:val="20"/>
          <w:szCs w:val="20"/>
        </w:rPr>
        <w:t>Indian Journal of Surgical oncology</w:t>
      </w:r>
    </w:p>
    <w:p w14:paraId="4966295B" w14:textId="77777777" w:rsidR="00146E87" w:rsidRPr="00B25B0B" w:rsidRDefault="00146E87" w:rsidP="00146E8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5B0B">
        <w:rPr>
          <w:rFonts w:ascii="Times New Roman" w:hAnsi="Times New Roman" w:cs="Times New Roman"/>
          <w:b/>
          <w:bCs/>
          <w:sz w:val="20"/>
          <w:szCs w:val="20"/>
        </w:rPr>
        <w:t>Manuscript id: IJSO-D-25-00383</w:t>
      </w:r>
    </w:p>
    <w:p w14:paraId="6F4D6EDC" w14:textId="77777777" w:rsidR="00146E87" w:rsidRPr="00B25B0B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B25B0B">
        <w:rPr>
          <w:rFonts w:ascii="Times New Roman" w:hAnsi="Times New Roman" w:cs="Times New Roman"/>
          <w:sz w:val="20"/>
          <w:szCs w:val="20"/>
        </w:rPr>
        <w:t>Supplementary</w:t>
      </w:r>
      <w:r>
        <w:rPr>
          <w:rFonts w:ascii="Times New Roman" w:hAnsi="Times New Roman" w:cs="Times New Roman"/>
          <w:sz w:val="20"/>
          <w:szCs w:val="20"/>
        </w:rPr>
        <w:t>_Table</w:t>
      </w:r>
      <w:r w:rsidRPr="00B25B0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: Univariate analysis of p</w:t>
      </w:r>
      <w:r w:rsidRPr="00B25B0B">
        <w:rPr>
          <w:rFonts w:ascii="Times New Roman" w:hAnsi="Times New Roman" w:cs="Times New Roman"/>
          <w:sz w:val="20"/>
          <w:szCs w:val="20"/>
        </w:rPr>
        <w:t xml:space="preserve">redictors for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25B0B">
        <w:rPr>
          <w:rFonts w:ascii="Times New Roman" w:hAnsi="Times New Roman" w:cs="Times New Roman"/>
          <w:sz w:val="20"/>
          <w:szCs w:val="20"/>
        </w:rPr>
        <w:t>ignificant hyponatremia</w:t>
      </w:r>
    </w:p>
    <w:p w14:paraId="08A2CFDB" w14:textId="77777777" w:rsidR="00146E87" w:rsidRPr="00B25B0B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96"/>
        <w:gridCol w:w="2410"/>
        <w:gridCol w:w="1897"/>
        <w:gridCol w:w="2069"/>
        <w:gridCol w:w="1278"/>
      </w:tblGrid>
      <w:tr w:rsidR="00146E87" w:rsidRPr="00B25B0B" w14:paraId="57028D26" w14:textId="77777777" w:rsidTr="001D2DA3">
        <w:trPr>
          <w:trHeight w:val="769"/>
        </w:trPr>
        <w:tc>
          <w:tcPr>
            <w:tcW w:w="4106" w:type="dxa"/>
            <w:gridSpan w:val="2"/>
          </w:tcPr>
          <w:p w14:paraId="690CC79E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7" w:type="dxa"/>
          </w:tcPr>
          <w:p w14:paraId="2A52E80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Mild+</w:t>
            </w:r>
          </w:p>
          <w:p w14:paraId="499CBA3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No Hyponatremia</w:t>
            </w:r>
          </w:p>
          <w:p w14:paraId="1CA005F4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(829)</w:t>
            </w:r>
          </w:p>
        </w:tc>
        <w:tc>
          <w:tcPr>
            <w:tcW w:w="2069" w:type="dxa"/>
          </w:tcPr>
          <w:p w14:paraId="421129CC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Mod/Severe hyponatremia </w:t>
            </w:r>
          </w:p>
          <w:p w14:paraId="277D4DE1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(229)</w:t>
            </w:r>
          </w:p>
        </w:tc>
        <w:tc>
          <w:tcPr>
            <w:tcW w:w="1278" w:type="dxa"/>
          </w:tcPr>
          <w:p w14:paraId="0D217141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46E87" w:rsidRPr="00B25B0B" w14:paraId="68041976" w14:textId="77777777" w:rsidTr="001D2DA3">
        <w:tc>
          <w:tcPr>
            <w:tcW w:w="1696" w:type="dxa"/>
          </w:tcPr>
          <w:p w14:paraId="17EDD009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Reconstruction </w:t>
            </w:r>
          </w:p>
        </w:tc>
        <w:tc>
          <w:tcPr>
            <w:tcW w:w="2410" w:type="dxa"/>
          </w:tcPr>
          <w:p w14:paraId="1952ABF5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39BA2CF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7" w:type="dxa"/>
          </w:tcPr>
          <w:p w14:paraId="54C199A4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373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45%)</w:t>
            </w:r>
          </w:p>
          <w:p w14:paraId="22301C7F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456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55%)</w:t>
            </w:r>
          </w:p>
        </w:tc>
        <w:tc>
          <w:tcPr>
            <w:tcW w:w="2069" w:type="dxa"/>
          </w:tcPr>
          <w:p w14:paraId="2AC1E78A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168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73.4%)</w:t>
            </w:r>
          </w:p>
          <w:p w14:paraId="6BDC63D5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26.6%)</w:t>
            </w:r>
          </w:p>
        </w:tc>
        <w:tc>
          <w:tcPr>
            <w:tcW w:w="1278" w:type="dxa"/>
          </w:tcPr>
          <w:p w14:paraId="00EEE642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146E87" w:rsidRPr="00B25B0B" w14:paraId="350E3986" w14:textId="77777777" w:rsidTr="001D2DA3">
        <w:trPr>
          <w:trHeight w:val="769"/>
        </w:trPr>
        <w:tc>
          <w:tcPr>
            <w:tcW w:w="1696" w:type="dxa"/>
          </w:tcPr>
          <w:p w14:paraId="0051B98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2410" w:type="dxa"/>
          </w:tcPr>
          <w:p w14:paraId="5A4675E9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C2642A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7" w:type="dxa"/>
          </w:tcPr>
          <w:p w14:paraId="42D74B05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2.1%)</w:t>
            </w:r>
          </w:p>
          <w:p w14:paraId="5865D68E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97.9%)</w:t>
            </w:r>
          </w:p>
        </w:tc>
        <w:tc>
          <w:tcPr>
            <w:tcW w:w="2069" w:type="dxa"/>
          </w:tcPr>
          <w:p w14:paraId="55E4FA5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2.2%)</w:t>
            </w:r>
          </w:p>
          <w:p w14:paraId="4C641BD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224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97.8%)</w:t>
            </w:r>
          </w:p>
        </w:tc>
        <w:tc>
          <w:tcPr>
            <w:tcW w:w="1278" w:type="dxa"/>
          </w:tcPr>
          <w:p w14:paraId="378CF134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146E87" w:rsidRPr="00B25B0B" w14:paraId="2588C6DC" w14:textId="77777777" w:rsidTr="001D2DA3">
        <w:trPr>
          <w:trHeight w:val="769"/>
        </w:trPr>
        <w:tc>
          <w:tcPr>
            <w:tcW w:w="1696" w:type="dxa"/>
          </w:tcPr>
          <w:p w14:paraId="7DC1972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Neck dissection </w:t>
            </w:r>
          </w:p>
        </w:tc>
        <w:tc>
          <w:tcPr>
            <w:tcW w:w="2410" w:type="dxa"/>
          </w:tcPr>
          <w:p w14:paraId="06D0AC55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E6FE16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7" w:type="dxa"/>
          </w:tcPr>
          <w:p w14:paraId="7527839C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676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81.5%)</w:t>
            </w:r>
          </w:p>
          <w:p w14:paraId="07F0EB4A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153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18.5%)</w:t>
            </w:r>
          </w:p>
        </w:tc>
        <w:tc>
          <w:tcPr>
            <w:tcW w:w="2069" w:type="dxa"/>
          </w:tcPr>
          <w:p w14:paraId="407F33D9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192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83.8%)</w:t>
            </w:r>
          </w:p>
          <w:p w14:paraId="6AF4EDFC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16.1%)</w:t>
            </w:r>
          </w:p>
        </w:tc>
        <w:tc>
          <w:tcPr>
            <w:tcW w:w="1278" w:type="dxa"/>
          </w:tcPr>
          <w:p w14:paraId="515ADACD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146E87" w:rsidRPr="00B25B0B" w14:paraId="7E8F122A" w14:textId="77777777" w:rsidTr="001D2DA3">
        <w:trPr>
          <w:trHeight w:val="769"/>
        </w:trPr>
        <w:tc>
          <w:tcPr>
            <w:tcW w:w="1696" w:type="dxa"/>
            <w:vAlign w:val="bottom"/>
          </w:tcPr>
          <w:p w14:paraId="0B41BE5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Blood loss</w:t>
            </w:r>
          </w:p>
          <w:p w14:paraId="742FCFF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bottom"/>
          </w:tcPr>
          <w:p w14:paraId="694A380E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&lt;= 475 ml</w:t>
            </w:r>
          </w:p>
          <w:p w14:paraId="5F555EB4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&gt; 475 ml</w:t>
            </w:r>
          </w:p>
        </w:tc>
        <w:tc>
          <w:tcPr>
            <w:tcW w:w="1897" w:type="dxa"/>
          </w:tcPr>
          <w:p w14:paraId="691F15A0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424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51.1%)</w:t>
            </w:r>
          </w:p>
          <w:p w14:paraId="688D8D1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405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48.9%)</w:t>
            </w:r>
          </w:p>
        </w:tc>
        <w:tc>
          <w:tcPr>
            <w:tcW w:w="2069" w:type="dxa"/>
          </w:tcPr>
          <w:p w14:paraId="196A8FC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34.1%)</w:t>
            </w:r>
          </w:p>
          <w:p w14:paraId="2819EE9A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151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65.9%)</w:t>
            </w:r>
          </w:p>
        </w:tc>
        <w:tc>
          <w:tcPr>
            <w:tcW w:w="1278" w:type="dxa"/>
          </w:tcPr>
          <w:p w14:paraId="05E35DB8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146E87" w:rsidRPr="00B25B0B" w14:paraId="25B7D9C8" w14:textId="77777777" w:rsidTr="001D2DA3">
        <w:trPr>
          <w:trHeight w:val="769"/>
        </w:trPr>
        <w:tc>
          <w:tcPr>
            <w:tcW w:w="1696" w:type="dxa"/>
            <w:vAlign w:val="bottom"/>
          </w:tcPr>
          <w:p w14:paraId="51B8C98C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Duration of surgery </w:t>
            </w:r>
          </w:p>
        </w:tc>
        <w:tc>
          <w:tcPr>
            <w:tcW w:w="2410" w:type="dxa"/>
            <w:vAlign w:val="bottom"/>
          </w:tcPr>
          <w:p w14:paraId="3918D61A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&lt;=6hrs</w:t>
            </w:r>
          </w:p>
          <w:p w14:paraId="08DA7FE9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&gt; 6hrs</w:t>
            </w:r>
          </w:p>
        </w:tc>
        <w:tc>
          <w:tcPr>
            <w:tcW w:w="1897" w:type="dxa"/>
          </w:tcPr>
          <w:p w14:paraId="4169C6AA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550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66.4%)</w:t>
            </w:r>
          </w:p>
          <w:p w14:paraId="11F74A5E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279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.6%)</w:t>
            </w:r>
          </w:p>
        </w:tc>
        <w:tc>
          <w:tcPr>
            <w:tcW w:w="2069" w:type="dxa"/>
          </w:tcPr>
          <w:p w14:paraId="56ECAD1F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126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55%)</w:t>
            </w:r>
          </w:p>
          <w:p w14:paraId="50BA6836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103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45%)</w:t>
            </w:r>
          </w:p>
        </w:tc>
        <w:tc>
          <w:tcPr>
            <w:tcW w:w="1278" w:type="dxa"/>
          </w:tcPr>
          <w:p w14:paraId="1A3CB351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146E87" w:rsidRPr="00B25B0B" w14:paraId="759AE852" w14:textId="77777777" w:rsidTr="001D2DA3">
        <w:trPr>
          <w:trHeight w:val="1518"/>
        </w:trPr>
        <w:tc>
          <w:tcPr>
            <w:tcW w:w="1696" w:type="dxa"/>
            <w:vAlign w:val="bottom"/>
          </w:tcPr>
          <w:p w14:paraId="192A9FB5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Intraoperative fluid replacement</w:t>
            </w:r>
          </w:p>
        </w:tc>
        <w:tc>
          <w:tcPr>
            <w:tcW w:w="2410" w:type="dxa"/>
            <w:vAlign w:val="bottom"/>
          </w:tcPr>
          <w:p w14:paraId="133D924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&lt; =1650 ml</w:t>
            </w:r>
          </w:p>
          <w:p w14:paraId="3C20CDF6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&gt; 1650 ml</w:t>
            </w:r>
          </w:p>
        </w:tc>
        <w:tc>
          <w:tcPr>
            <w:tcW w:w="1897" w:type="dxa"/>
          </w:tcPr>
          <w:p w14:paraId="518A23FE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431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52%)</w:t>
            </w:r>
          </w:p>
          <w:p w14:paraId="3B93A802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398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48%)</w:t>
            </w:r>
          </w:p>
        </w:tc>
        <w:tc>
          <w:tcPr>
            <w:tcW w:w="2069" w:type="dxa"/>
          </w:tcPr>
          <w:p w14:paraId="2AA11B50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34.5%)</w:t>
            </w:r>
          </w:p>
          <w:p w14:paraId="01A1839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150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5.5%)</w:t>
            </w:r>
          </w:p>
        </w:tc>
        <w:tc>
          <w:tcPr>
            <w:tcW w:w="1278" w:type="dxa"/>
          </w:tcPr>
          <w:p w14:paraId="2C41DBD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146E87" w:rsidRPr="00B25B0B" w14:paraId="5F2EE2FC" w14:textId="77777777" w:rsidTr="001D2DA3">
        <w:trPr>
          <w:trHeight w:val="769"/>
        </w:trPr>
        <w:tc>
          <w:tcPr>
            <w:tcW w:w="1696" w:type="dxa"/>
            <w:vAlign w:val="bottom"/>
          </w:tcPr>
          <w:p w14:paraId="52CF7FBF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Alcohol and tobacco use </w:t>
            </w:r>
          </w:p>
          <w:p w14:paraId="7D649E78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2410" w:type="dxa"/>
            <w:vAlign w:val="bottom"/>
          </w:tcPr>
          <w:p w14:paraId="18206ADD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  <w:p w14:paraId="2EB07122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97" w:type="dxa"/>
          </w:tcPr>
          <w:p w14:paraId="41F0FED1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250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30.1%)</w:t>
            </w:r>
          </w:p>
          <w:p w14:paraId="556C6D1E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579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69.9%)</w:t>
            </w:r>
          </w:p>
        </w:tc>
        <w:tc>
          <w:tcPr>
            <w:tcW w:w="2069" w:type="dxa"/>
          </w:tcPr>
          <w:p w14:paraId="3BA305E5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49 (21.4%)</w:t>
            </w:r>
          </w:p>
          <w:p w14:paraId="7825EE8A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180 (78.6%)</w:t>
            </w:r>
          </w:p>
        </w:tc>
        <w:tc>
          <w:tcPr>
            <w:tcW w:w="1278" w:type="dxa"/>
          </w:tcPr>
          <w:p w14:paraId="623D27D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</w:tr>
      <w:tr w:rsidR="00146E87" w:rsidRPr="00B25B0B" w14:paraId="034B2281" w14:textId="77777777" w:rsidTr="001D2DA3">
        <w:trPr>
          <w:trHeight w:val="769"/>
        </w:trPr>
        <w:tc>
          <w:tcPr>
            <w:tcW w:w="1696" w:type="dxa"/>
            <w:vAlign w:val="bottom"/>
          </w:tcPr>
          <w:p w14:paraId="24C6C300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833AE9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bottom"/>
          </w:tcPr>
          <w:p w14:paraId="71BDBDA8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&lt;=60</w:t>
            </w:r>
          </w:p>
          <w:p w14:paraId="1721B7F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1897" w:type="dxa"/>
          </w:tcPr>
          <w:p w14:paraId="039B41CC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81.7%)</w:t>
            </w:r>
          </w:p>
          <w:p w14:paraId="7637D206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152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18.3%)</w:t>
            </w:r>
          </w:p>
        </w:tc>
        <w:tc>
          <w:tcPr>
            <w:tcW w:w="2069" w:type="dxa"/>
          </w:tcPr>
          <w:p w14:paraId="568122BE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183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80%)</w:t>
            </w:r>
          </w:p>
          <w:p w14:paraId="331EC8E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20%)</w:t>
            </w:r>
          </w:p>
        </w:tc>
        <w:tc>
          <w:tcPr>
            <w:tcW w:w="1278" w:type="dxa"/>
          </w:tcPr>
          <w:p w14:paraId="3F0D7B9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146E87" w:rsidRPr="00B25B0B" w14:paraId="20B7DB2F" w14:textId="77777777" w:rsidTr="001D2DA3">
        <w:trPr>
          <w:trHeight w:val="1138"/>
        </w:trPr>
        <w:tc>
          <w:tcPr>
            <w:tcW w:w="1696" w:type="dxa"/>
            <w:vAlign w:val="bottom"/>
          </w:tcPr>
          <w:p w14:paraId="74776FC0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Type of feed </w:t>
            </w:r>
          </w:p>
          <w:p w14:paraId="2506FE22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18501F9E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Oral feeds</w:t>
            </w:r>
          </w:p>
          <w:p w14:paraId="54D9ABE4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RT feeds</w:t>
            </w:r>
          </w:p>
          <w:p w14:paraId="3DA42C36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7" w:type="dxa"/>
          </w:tcPr>
          <w:p w14:paraId="5E40DA0C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191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23%)</w:t>
            </w:r>
          </w:p>
          <w:p w14:paraId="78F9F4A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638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77%)</w:t>
            </w:r>
          </w:p>
          <w:p w14:paraId="282C3D0F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</w:tcPr>
          <w:p w14:paraId="442F2285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11.4%)</w:t>
            </w:r>
          </w:p>
          <w:p w14:paraId="5F4C196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203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88.6%)</w:t>
            </w:r>
          </w:p>
          <w:p w14:paraId="0576D95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3B7C811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  <w:p w14:paraId="32707EA9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6E87" w:rsidRPr="00B25B0B" w14:paraId="0C35678E" w14:textId="77777777" w:rsidTr="001D2DA3">
        <w:trPr>
          <w:trHeight w:val="1138"/>
        </w:trPr>
        <w:tc>
          <w:tcPr>
            <w:tcW w:w="1696" w:type="dxa"/>
            <w:vAlign w:val="bottom"/>
          </w:tcPr>
          <w:p w14:paraId="48605FF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Charlson Co-Morbidity Index</w:t>
            </w:r>
          </w:p>
          <w:p w14:paraId="344F0C15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bottom"/>
          </w:tcPr>
          <w:p w14:paraId="578F4AAF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&lt;=3</w:t>
            </w:r>
          </w:p>
          <w:p w14:paraId="2F30F93C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&gt; 3</w:t>
            </w:r>
          </w:p>
        </w:tc>
        <w:tc>
          <w:tcPr>
            <w:tcW w:w="1897" w:type="dxa"/>
          </w:tcPr>
          <w:p w14:paraId="04D64E9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335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0.4%</w:t>
            </w: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91978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494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59.6%)</w:t>
            </w:r>
          </w:p>
        </w:tc>
        <w:tc>
          <w:tcPr>
            <w:tcW w:w="2069" w:type="dxa"/>
          </w:tcPr>
          <w:p w14:paraId="686ED102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69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.1%)</w:t>
            </w:r>
          </w:p>
          <w:p w14:paraId="7E55380D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160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9.9%)</w:t>
            </w:r>
          </w:p>
        </w:tc>
        <w:tc>
          <w:tcPr>
            <w:tcW w:w="1278" w:type="dxa"/>
          </w:tcPr>
          <w:p w14:paraId="2654545E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146E87" w:rsidRPr="00B25B0B" w14:paraId="3C1877AC" w14:textId="77777777" w:rsidTr="001D2DA3">
        <w:trPr>
          <w:trHeight w:val="1158"/>
        </w:trPr>
        <w:tc>
          <w:tcPr>
            <w:tcW w:w="1696" w:type="dxa"/>
            <w:vAlign w:val="bottom"/>
          </w:tcPr>
          <w:p w14:paraId="77D2580C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Pre-Surgery </w:t>
            </w:r>
            <w:r w:rsidRPr="00B25B0B">
              <w:rPr>
                <w:rFonts w:ascii="Times New Roman" w:hAnsi="Times New Roman" w:cs="Times New Roman"/>
                <w:sz w:val="20"/>
                <w:szCs w:val="20"/>
              </w:rPr>
              <w:br/>
              <w:t>treatment</w:t>
            </w:r>
          </w:p>
          <w:p w14:paraId="5B88BDA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7E125F6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No treatment </w:t>
            </w:r>
          </w:p>
          <w:p w14:paraId="037A03DF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  <w:p w14:paraId="7AF329A5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Non-surgical treatment</w:t>
            </w:r>
          </w:p>
        </w:tc>
        <w:tc>
          <w:tcPr>
            <w:tcW w:w="1897" w:type="dxa"/>
          </w:tcPr>
          <w:p w14:paraId="5D91A284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614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4.1%)</w:t>
            </w:r>
          </w:p>
          <w:p w14:paraId="37147A4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134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.2%)</w:t>
            </w:r>
          </w:p>
          <w:p w14:paraId="27A46F02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9.7%)</w:t>
            </w:r>
          </w:p>
        </w:tc>
        <w:tc>
          <w:tcPr>
            <w:tcW w:w="2069" w:type="dxa"/>
          </w:tcPr>
          <w:p w14:paraId="6A435872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156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68.2%)</w:t>
            </w:r>
          </w:p>
          <w:p w14:paraId="34A4FA8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45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.6%)</w:t>
            </w:r>
          </w:p>
          <w:p w14:paraId="382B390D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12.2%)</w:t>
            </w:r>
          </w:p>
          <w:p w14:paraId="6D3869CF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28400BF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146E87" w:rsidRPr="00B25B0B" w14:paraId="68B527A6" w14:textId="77777777" w:rsidTr="001D2DA3">
        <w:trPr>
          <w:trHeight w:val="1158"/>
        </w:trPr>
        <w:tc>
          <w:tcPr>
            <w:tcW w:w="1696" w:type="dxa"/>
            <w:vAlign w:val="bottom"/>
          </w:tcPr>
          <w:p w14:paraId="11B3D302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3AB2BF2E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65D1E2D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bottom"/>
          </w:tcPr>
          <w:p w14:paraId="6D5B95B6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Normal 18.5 kg/m</w:t>
            </w:r>
            <w:r w:rsidRPr="00B25B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25B0B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24.9 kg/m</w:t>
            </w:r>
            <w:r w:rsidRPr="00B25B0B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</w:p>
          <w:p w14:paraId="6D8B609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Underweight &lt;18.5 kg/m</w:t>
            </w:r>
            <w:r w:rsidRPr="00B25B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1704D22E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Overweight/Obesity&gt;24.9 kg/m</w:t>
            </w:r>
            <w:r w:rsidRPr="00B25B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7" w:type="dxa"/>
          </w:tcPr>
          <w:p w14:paraId="2EFFDC0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431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52%)</w:t>
            </w:r>
          </w:p>
          <w:p w14:paraId="28A967B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90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.9%)</w:t>
            </w:r>
          </w:p>
          <w:p w14:paraId="05FCA988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308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37.1%)</w:t>
            </w:r>
          </w:p>
        </w:tc>
        <w:tc>
          <w:tcPr>
            <w:tcW w:w="2069" w:type="dxa"/>
          </w:tcPr>
          <w:p w14:paraId="490075E9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129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56.3%)</w:t>
            </w:r>
          </w:p>
          <w:p w14:paraId="31B84BA1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.5%)</w:t>
            </w:r>
          </w:p>
          <w:p w14:paraId="063A2D1E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76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.2%)</w:t>
            </w:r>
          </w:p>
        </w:tc>
        <w:tc>
          <w:tcPr>
            <w:tcW w:w="1278" w:type="dxa"/>
          </w:tcPr>
          <w:p w14:paraId="00E19246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146E87" w:rsidRPr="00B25B0B" w14:paraId="5C9BA87B" w14:textId="77777777" w:rsidTr="001D2DA3">
        <w:trPr>
          <w:trHeight w:val="769"/>
        </w:trPr>
        <w:tc>
          <w:tcPr>
            <w:tcW w:w="1696" w:type="dxa"/>
            <w:vAlign w:val="bottom"/>
          </w:tcPr>
          <w:p w14:paraId="08BEE932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1F04D299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bottom"/>
          </w:tcPr>
          <w:p w14:paraId="170FEA3D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5899D18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97" w:type="dxa"/>
          </w:tcPr>
          <w:p w14:paraId="2008A1D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209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25.2%)</w:t>
            </w:r>
          </w:p>
          <w:p w14:paraId="063618A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620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4.8%)</w:t>
            </w:r>
          </w:p>
        </w:tc>
        <w:tc>
          <w:tcPr>
            <w:tcW w:w="2069" w:type="dxa"/>
          </w:tcPr>
          <w:p w14:paraId="645CFDE2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41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.9%)</w:t>
            </w:r>
          </w:p>
          <w:p w14:paraId="5E84B5EB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188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2.1%)</w:t>
            </w:r>
          </w:p>
        </w:tc>
        <w:tc>
          <w:tcPr>
            <w:tcW w:w="1278" w:type="dxa"/>
          </w:tcPr>
          <w:p w14:paraId="2443EB03" w14:textId="77777777" w:rsidR="00146E87" w:rsidRPr="00B25B0B" w:rsidRDefault="00146E87" w:rsidP="001D2DA3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46E87" w:rsidRPr="00B25B0B" w14:paraId="48C5BB2C" w14:textId="77777777" w:rsidTr="001D2DA3">
        <w:trPr>
          <w:trHeight w:val="769"/>
        </w:trPr>
        <w:tc>
          <w:tcPr>
            <w:tcW w:w="1696" w:type="dxa"/>
            <w:vAlign w:val="bottom"/>
          </w:tcPr>
          <w:p w14:paraId="5A9B6115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Pre-operative hyponatremia</w:t>
            </w:r>
          </w:p>
          <w:p w14:paraId="15E839C6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8FD1DED" w14:textId="77777777" w:rsidR="00146E87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171BB07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97" w:type="dxa"/>
          </w:tcPr>
          <w:p w14:paraId="3320E2A5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603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2.7%)</w:t>
            </w:r>
          </w:p>
          <w:p w14:paraId="0FA3AB63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226 (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.3%)</w:t>
            </w:r>
          </w:p>
        </w:tc>
        <w:tc>
          <w:tcPr>
            <w:tcW w:w="2069" w:type="dxa"/>
          </w:tcPr>
          <w:p w14:paraId="14F2A778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140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61.1%)</w:t>
            </w:r>
          </w:p>
          <w:p w14:paraId="3C0F6A68" w14:textId="77777777" w:rsidR="00146E87" w:rsidRPr="00B25B0B" w:rsidRDefault="00146E87" w:rsidP="001D2DA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  <w:r w:rsidRPr="00E911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38.9%)</w:t>
            </w:r>
          </w:p>
        </w:tc>
        <w:tc>
          <w:tcPr>
            <w:tcW w:w="1278" w:type="dxa"/>
          </w:tcPr>
          <w:p w14:paraId="3671DA05" w14:textId="77777777" w:rsidR="00146E87" w:rsidRPr="00B25B0B" w:rsidRDefault="00146E87" w:rsidP="001D2DA3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B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64AA5A27" w14:textId="77777777" w:rsidR="00146E87" w:rsidRPr="00B25B0B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76517BD5" w14:textId="77777777" w:rsidR="00146E87" w:rsidRPr="00B25B0B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2F088946" w14:textId="77777777" w:rsidR="00146E87" w:rsidRPr="00B25B0B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758715AC" w14:textId="77777777" w:rsidR="00146E87" w:rsidRPr="00B25B0B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5A57601E" w14:textId="77777777" w:rsidR="00146E87" w:rsidRPr="00B25B0B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650F49D2" w14:textId="77777777" w:rsidR="00146E87" w:rsidRPr="00B25B0B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168FDED9" w14:textId="77777777" w:rsidR="00146E87" w:rsidRPr="00B25B0B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2864F157" w14:textId="77777777" w:rsidR="00146E87" w:rsidRPr="00B25B0B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438B6D86" w14:textId="77777777" w:rsidR="00146E87" w:rsidRPr="00B25B0B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56F57C21" w14:textId="77777777" w:rsidR="00146E87" w:rsidRPr="00B25B0B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22A7DEA6" w14:textId="77777777" w:rsidR="00146E87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1545EC" w14:textId="77777777" w:rsidR="00146E87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282A60" w14:textId="77777777" w:rsidR="00146E87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EE9532" w14:textId="77777777" w:rsidR="00146E87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DE5D5C" w14:textId="77777777" w:rsidR="00146E87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B03CC1" w14:textId="77777777" w:rsidR="00146E87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17AA01" w14:textId="77777777" w:rsidR="00146E87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upplementary_</w:t>
      </w:r>
      <w:r w:rsidRPr="00753AD2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753AD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753AD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Multivariate analysis of </w:t>
      </w:r>
      <w:r w:rsidRPr="00753AD2">
        <w:rPr>
          <w:rFonts w:ascii="Times New Roman" w:hAnsi="Times New Roman" w:cs="Times New Roman"/>
          <w:sz w:val="20"/>
          <w:szCs w:val="20"/>
        </w:rPr>
        <w:t xml:space="preserve">Predictors </w:t>
      </w:r>
      <w:r w:rsidRPr="00EA12C0">
        <w:rPr>
          <w:rFonts w:ascii="Times New Roman" w:hAnsi="Times New Roman" w:cs="Times New Roman"/>
          <w:sz w:val="20"/>
          <w:szCs w:val="20"/>
        </w:rPr>
        <w:t>of Significant</w:t>
      </w:r>
      <w:r w:rsidRPr="00753AD2">
        <w:rPr>
          <w:rFonts w:ascii="Times New Roman" w:hAnsi="Times New Roman" w:cs="Times New Roman"/>
          <w:sz w:val="20"/>
          <w:szCs w:val="20"/>
        </w:rPr>
        <w:t xml:space="preserve"> hyponatrem</w:t>
      </w:r>
      <w:r>
        <w:rPr>
          <w:rFonts w:ascii="Times New Roman" w:hAnsi="Times New Roman" w:cs="Times New Roman"/>
          <w:sz w:val="20"/>
          <w:szCs w:val="20"/>
        </w:rPr>
        <w:t>ia</w:t>
      </w:r>
    </w:p>
    <w:p w14:paraId="09E1C5CD" w14:textId="77777777" w:rsidR="00146E87" w:rsidRDefault="00146E87" w:rsidP="00146E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598" w:type="dxa"/>
        <w:tblLook w:val="04A0" w:firstRow="1" w:lastRow="0" w:firstColumn="1" w:lastColumn="0" w:noHBand="0" w:noVBand="1"/>
      </w:tblPr>
      <w:tblGrid>
        <w:gridCol w:w="3160"/>
        <w:gridCol w:w="2138"/>
        <w:gridCol w:w="2700"/>
        <w:gridCol w:w="1600"/>
      </w:tblGrid>
      <w:tr w:rsidR="00146E87" w:rsidRPr="00134CC6" w14:paraId="147F7AA8" w14:textId="77777777" w:rsidTr="001D2DA3">
        <w:trPr>
          <w:trHeight w:val="35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E105B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 xml:space="preserve"> (n=1058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64674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Lev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9B05A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proofErr w:type="gramStart"/>
            <w:r w:rsidRPr="00134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OR(</w:t>
            </w:r>
            <w:proofErr w:type="gramEnd"/>
            <w:r w:rsidRPr="00134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95% CI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F28DE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proofErr w:type="spellStart"/>
            <w:r w:rsidRPr="00134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p.value</w:t>
            </w:r>
            <w:proofErr w:type="spellEnd"/>
          </w:p>
        </w:tc>
      </w:tr>
      <w:tr w:rsidR="00146E87" w:rsidRPr="00134CC6" w14:paraId="2CE9B8F1" w14:textId="77777777" w:rsidTr="001D2DA3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146BC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proofErr w:type="spellStart"/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PreopHyponatremia</w:t>
            </w:r>
            <w:proofErr w:type="spellEnd"/>
          </w:p>
          <w:p w14:paraId="555393FB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260DD6D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No</w:t>
            </w:r>
          </w:p>
          <w:p w14:paraId="591B5EE3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Yes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A13FE77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1.679(1.221,2.30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5D719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</w:tr>
      <w:tr w:rsidR="00146E87" w:rsidRPr="00134CC6" w14:paraId="3B045939" w14:textId="77777777" w:rsidTr="001D2DA3">
        <w:trPr>
          <w:trHeight w:val="360"/>
        </w:trPr>
        <w:tc>
          <w:tcPr>
            <w:tcW w:w="3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8CDBE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9C3D8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B1CCD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C8418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0.001</w:t>
            </w:r>
          </w:p>
        </w:tc>
      </w:tr>
      <w:tr w:rsidR="00146E87" w:rsidRPr="00134CC6" w14:paraId="57BA23E0" w14:textId="77777777" w:rsidTr="001D2DA3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FA4A4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Reconstruction</w:t>
            </w:r>
          </w:p>
          <w:p w14:paraId="0EBC059E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E30304D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 xml:space="preserve">No </w:t>
            </w:r>
          </w:p>
          <w:p w14:paraId="79B9D2C2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Yes</w:t>
            </w:r>
          </w:p>
          <w:p w14:paraId="68D7660B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A72A0B8" w14:textId="77777777" w:rsidR="00146E87" w:rsidRPr="00134CC6" w:rsidRDefault="00146E87" w:rsidP="001D2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14:paraId="0A8C7BD4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3.104(2.035,4.73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72458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</w:tr>
      <w:tr w:rsidR="00146E87" w:rsidRPr="00134CC6" w14:paraId="7C9ABD0F" w14:textId="77777777" w:rsidTr="001D2DA3">
        <w:trPr>
          <w:trHeight w:val="360"/>
        </w:trPr>
        <w:tc>
          <w:tcPr>
            <w:tcW w:w="3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F3566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0488B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BE911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91295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&lt;0.001</w:t>
            </w:r>
          </w:p>
        </w:tc>
      </w:tr>
      <w:tr w:rsidR="00146E87" w:rsidRPr="00134CC6" w14:paraId="42A0421B" w14:textId="77777777" w:rsidTr="001D2DA3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3EDF8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IVF</w:t>
            </w:r>
          </w:p>
          <w:p w14:paraId="49DD374F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69FA0F9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&lt; 1650 ml</w:t>
            </w:r>
          </w:p>
          <w:p w14:paraId="74EF5109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&gt; 1650 ml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C04CBA5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14:paraId="7F0538B4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1.394(0.897,2.16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D4156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</w:tr>
      <w:tr w:rsidR="00146E87" w:rsidRPr="00134CC6" w14:paraId="5D692462" w14:textId="77777777" w:rsidTr="001D2DA3">
        <w:trPr>
          <w:trHeight w:val="360"/>
        </w:trPr>
        <w:tc>
          <w:tcPr>
            <w:tcW w:w="3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4D2B0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36B59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A2521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F16C5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0.14</w:t>
            </w:r>
          </w:p>
        </w:tc>
      </w:tr>
      <w:tr w:rsidR="00146E87" w:rsidRPr="00134CC6" w14:paraId="391F26C2" w14:textId="77777777" w:rsidTr="001D2DA3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5B2DF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Habits</w:t>
            </w:r>
          </w:p>
          <w:p w14:paraId="60CBE4BC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912E454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None</w:t>
            </w:r>
          </w:p>
          <w:p w14:paraId="34CE30CD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Yes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532EA7C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14:paraId="6D5A71DC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0.941(0.604,1.46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EE475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</w:tr>
      <w:tr w:rsidR="00146E87" w:rsidRPr="00134CC6" w14:paraId="0E29F1D4" w14:textId="77777777" w:rsidTr="001D2DA3">
        <w:trPr>
          <w:trHeight w:val="360"/>
        </w:trPr>
        <w:tc>
          <w:tcPr>
            <w:tcW w:w="3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EBA89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726B5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4E139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0F7AA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0.899</w:t>
            </w:r>
          </w:p>
        </w:tc>
      </w:tr>
      <w:tr w:rsidR="00146E87" w:rsidRPr="00134CC6" w14:paraId="30B1526E" w14:textId="77777777" w:rsidTr="001D2DA3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F06E9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Duration</w:t>
            </w:r>
          </w:p>
          <w:p w14:paraId="792921FC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A09BECD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&lt; 6hrs</w:t>
            </w:r>
          </w:p>
          <w:p w14:paraId="22E99ADD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&gt; 6hrs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6E6C256" w14:textId="77777777" w:rsidR="00146E87" w:rsidRPr="00134CC6" w:rsidRDefault="00146E87" w:rsidP="001D2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14:paraId="0DBA43F9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0.731(0.488,1.09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E5C22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</w:tr>
      <w:tr w:rsidR="00146E87" w:rsidRPr="00134CC6" w14:paraId="42531C0F" w14:textId="77777777" w:rsidTr="001D2DA3">
        <w:trPr>
          <w:trHeight w:val="360"/>
        </w:trPr>
        <w:tc>
          <w:tcPr>
            <w:tcW w:w="3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403C7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1BD84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02AB9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3D6C5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0.13</w:t>
            </w:r>
          </w:p>
        </w:tc>
      </w:tr>
      <w:tr w:rsidR="00146E87" w:rsidRPr="00134CC6" w14:paraId="704DD968" w14:textId="77777777" w:rsidTr="001D2DA3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832C9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Charlson</w:t>
            </w:r>
          </w:p>
          <w:p w14:paraId="7D70F97F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2206AFB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&lt; 3</w:t>
            </w:r>
          </w:p>
          <w:p w14:paraId="60B5041C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&gt; 3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B6B99CA" w14:textId="77777777" w:rsidR="00146E87" w:rsidRPr="00134CC6" w:rsidRDefault="00146E87" w:rsidP="001D2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14:paraId="09F79847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1.365(0.982,1.89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9909D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</w:tr>
      <w:tr w:rsidR="00146E87" w:rsidRPr="00134CC6" w14:paraId="6D1B5301" w14:textId="77777777" w:rsidTr="001D2DA3">
        <w:trPr>
          <w:trHeight w:val="360"/>
        </w:trPr>
        <w:tc>
          <w:tcPr>
            <w:tcW w:w="3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A6D14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793AC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90D9D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C41F7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0.064</w:t>
            </w:r>
          </w:p>
        </w:tc>
      </w:tr>
      <w:tr w:rsidR="00146E87" w:rsidRPr="00134CC6" w14:paraId="2524DE93" w14:textId="77777777" w:rsidTr="001D2DA3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C48FF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Bl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 xml:space="preserve"> </w:t>
            </w: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loss</w:t>
            </w:r>
          </w:p>
          <w:p w14:paraId="25992D63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06F0523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&lt; 475 ml</w:t>
            </w:r>
          </w:p>
          <w:p w14:paraId="3E24BED8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&gt; 475 ml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2BA47FA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14:paraId="5F680927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1.048(0.700,1.57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3F403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</w:tr>
      <w:tr w:rsidR="00146E87" w:rsidRPr="00134CC6" w14:paraId="4763C144" w14:textId="77777777" w:rsidTr="001D2DA3">
        <w:trPr>
          <w:trHeight w:val="360"/>
        </w:trPr>
        <w:tc>
          <w:tcPr>
            <w:tcW w:w="3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B6BD2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41688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11E93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EA599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0.819</w:t>
            </w:r>
          </w:p>
        </w:tc>
      </w:tr>
      <w:tr w:rsidR="00146E87" w:rsidRPr="00134CC6" w14:paraId="210F37D2" w14:textId="77777777" w:rsidTr="001D2DA3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A1808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Sex</w:t>
            </w:r>
          </w:p>
          <w:p w14:paraId="0D78CBF1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E3498A4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Female</w:t>
            </w:r>
          </w:p>
          <w:p w14:paraId="72D0BF57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Male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D495EDF" w14:textId="77777777" w:rsidR="00146E87" w:rsidRPr="00134CC6" w:rsidRDefault="00146E87" w:rsidP="001D2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14:paraId="12C96B01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0.999(0.652,1.53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ABE9C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</w:tr>
      <w:tr w:rsidR="00146E87" w:rsidRPr="00134CC6" w14:paraId="798E9122" w14:textId="77777777" w:rsidTr="001D2DA3">
        <w:trPr>
          <w:trHeight w:val="360"/>
        </w:trPr>
        <w:tc>
          <w:tcPr>
            <w:tcW w:w="3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D4243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3EF6A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47EA4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B17D8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0.997</w:t>
            </w:r>
          </w:p>
        </w:tc>
      </w:tr>
      <w:tr w:rsidR="00146E87" w:rsidRPr="00134CC6" w14:paraId="7C0CE366" w14:textId="77777777" w:rsidTr="001D2DA3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2B31E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Diagnosis</w:t>
            </w:r>
          </w:p>
          <w:p w14:paraId="7E7E8A25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7869E35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Oral feeds</w:t>
            </w:r>
          </w:p>
          <w:p w14:paraId="62703F54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RT feeds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73A5ED3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14:paraId="655467F1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1.156(0.637,2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47797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</w:tr>
      <w:tr w:rsidR="00146E87" w:rsidRPr="00134CC6" w14:paraId="4923774B" w14:textId="77777777" w:rsidTr="001D2DA3">
        <w:trPr>
          <w:trHeight w:val="360"/>
        </w:trPr>
        <w:tc>
          <w:tcPr>
            <w:tcW w:w="3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CB086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D0E1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63D87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32C32" w14:textId="77777777" w:rsidR="00146E87" w:rsidRPr="00134CC6" w:rsidRDefault="00146E87" w:rsidP="001D2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134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t>0.633</w:t>
            </w:r>
          </w:p>
        </w:tc>
      </w:tr>
    </w:tbl>
    <w:p w14:paraId="70A45F45" w14:textId="77777777" w:rsidR="00146E87" w:rsidRPr="00B25B0B" w:rsidRDefault="00146E87" w:rsidP="00146E8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N"/>
        </w:rPr>
      </w:pPr>
    </w:p>
    <w:p w14:paraId="6CE7D0E6" w14:textId="77777777" w:rsidR="00146E87" w:rsidRPr="00B25B0B" w:rsidRDefault="00146E87" w:rsidP="00146E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4460B0F" w14:textId="77777777" w:rsidR="00534C20" w:rsidRDefault="00534C20"/>
    <w:sectPr w:rsidR="00534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E87"/>
    <w:rsid w:val="00146E87"/>
    <w:rsid w:val="00176867"/>
    <w:rsid w:val="00534C20"/>
    <w:rsid w:val="009464CC"/>
    <w:rsid w:val="00BC5D9D"/>
    <w:rsid w:val="00DD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D38A76"/>
  <w15:chartTrackingRefBased/>
  <w15:docId w15:val="{99959B32-0F22-450D-8B5C-2CAE3E260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E87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E8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E8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E8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E8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E8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E8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E8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E8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E8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E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E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E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E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E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E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E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E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E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E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6E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E8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6E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E8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6E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E87"/>
    <w:pPr>
      <w:spacing w:after="160" w:line="259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6E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E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E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E8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46E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6E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vidishavt@yahoo.com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</Words>
  <Characters>2205</Characters>
  <Application>Microsoft Office Word</Application>
  <DocSecurity>0</DocSecurity>
  <Lines>315</Lines>
  <Paragraphs>216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ka kansal</dc:creator>
  <cp:keywords/>
  <dc:description/>
  <cp:lastModifiedBy>latika kansal</cp:lastModifiedBy>
  <cp:revision>1</cp:revision>
  <dcterms:created xsi:type="dcterms:W3CDTF">2025-09-06T16:59:00Z</dcterms:created>
  <dcterms:modified xsi:type="dcterms:W3CDTF">2025-09-06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38820e-0815-402e-8350-cb20d164965b</vt:lpwstr>
  </property>
</Properties>
</file>